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implesTabela2"/>
        <w:tblpPr w:leftFromText="180" w:rightFromText="180" w:vertAnchor="text" w:horzAnchor="margin" w:tblpY="570"/>
        <w:tblW w:w="9924" w:type="dxa"/>
        <w:tblLook w:val="04A0" w:firstRow="1" w:lastRow="0" w:firstColumn="1" w:lastColumn="0" w:noHBand="0" w:noVBand="1"/>
      </w:tblPr>
      <w:tblGrid>
        <w:gridCol w:w="440"/>
        <w:gridCol w:w="2962"/>
        <w:gridCol w:w="6516"/>
        <w:gridCol w:w="6"/>
      </w:tblGrid>
      <w:tr w:rsidR="00B1429E" w14:paraId="619DDFD8" w14:textId="77777777" w:rsidTr="00FC03C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3"/>
          </w:tcPr>
          <w:p w14:paraId="4099A6B9" w14:textId="77777777" w:rsidR="00B1429E" w:rsidRDefault="00B1429E" w:rsidP="00B1429E">
            <w:pPr>
              <w:jc w:val="center"/>
            </w:pPr>
            <w:r>
              <w:t>Primers</w:t>
            </w:r>
          </w:p>
        </w:tc>
      </w:tr>
      <w:tr w:rsidR="00B1429E" w:rsidRPr="00535364" w14:paraId="3537730E" w14:textId="77777777" w:rsidTr="002F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00A15D1B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1</w:t>
            </w:r>
          </w:p>
        </w:tc>
        <w:tc>
          <w:tcPr>
            <w:tcW w:w="2962" w:type="dxa"/>
            <w:vAlign w:val="center"/>
          </w:tcPr>
          <w:p w14:paraId="497D7D0B" w14:textId="61ED5186" w:rsidR="00B1429E" w:rsidRPr="002F5A22" w:rsidRDefault="00B1429E" w:rsidP="002F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2F5A22">
              <w:rPr>
                <w:lang w:val="pt-BR"/>
              </w:rPr>
              <w:t>Tc</w:t>
            </w:r>
            <w:r w:rsidR="00F61F74" w:rsidRPr="002F5A22">
              <w:rPr>
                <w:lang w:val="pt-BR"/>
              </w:rPr>
              <w:t>P</w:t>
            </w:r>
            <w:r w:rsidRPr="002F5A22">
              <w:rPr>
                <w:lang w:val="pt-BR"/>
              </w:rPr>
              <w:t xml:space="preserve">21_sgRNA_BamHI </w:t>
            </w:r>
            <w:proofErr w:type="spellStart"/>
            <w:r w:rsidRPr="002F5A22">
              <w:rPr>
                <w:lang w:val="pt-BR"/>
              </w:rPr>
              <w:t>Fw</w:t>
            </w:r>
            <w:proofErr w:type="spellEnd"/>
          </w:p>
        </w:tc>
        <w:tc>
          <w:tcPr>
            <w:tcW w:w="6522" w:type="dxa"/>
            <w:gridSpan w:val="2"/>
          </w:tcPr>
          <w:p w14:paraId="6E32FD97" w14:textId="77777777" w:rsidR="00B1429E" w:rsidRPr="00F61F74" w:rsidRDefault="00B1429E" w:rsidP="00B1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CGGATCC</w:t>
            </w:r>
            <w:r w:rsidRPr="00F61F7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TAAATGGCATGATTGCCTGC</w:t>
            </w:r>
            <w:r w:rsidRPr="00F61F7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TTAGAGCTAGAAATAGC</w:t>
            </w:r>
          </w:p>
        </w:tc>
      </w:tr>
      <w:tr w:rsidR="00B1429E" w:rsidRPr="00535364" w14:paraId="29B5C7AA" w14:textId="77777777" w:rsidTr="002F5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2B45BAD3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2</w:t>
            </w:r>
          </w:p>
        </w:tc>
        <w:tc>
          <w:tcPr>
            <w:tcW w:w="2962" w:type="dxa"/>
            <w:vAlign w:val="center"/>
          </w:tcPr>
          <w:p w14:paraId="2D1D0938" w14:textId="77777777" w:rsidR="00B1429E" w:rsidRPr="002F5A22" w:rsidRDefault="00B1429E" w:rsidP="002F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F5A22">
              <w:t>Scrambled_BamHI</w:t>
            </w:r>
            <w:proofErr w:type="spellEnd"/>
            <w:r w:rsidRPr="002F5A22">
              <w:t xml:space="preserve"> </w:t>
            </w:r>
            <w:proofErr w:type="spellStart"/>
            <w:r w:rsidRPr="002F5A22">
              <w:t>Fw</w:t>
            </w:r>
            <w:proofErr w:type="spellEnd"/>
          </w:p>
        </w:tc>
        <w:tc>
          <w:tcPr>
            <w:tcW w:w="6522" w:type="dxa"/>
            <w:gridSpan w:val="2"/>
          </w:tcPr>
          <w:p w14:paraId="4DF777A5" w14:textId="77777777" w:rsidR="00B1429E" w:rsidRPr="00F61F74" w:rsidRDefault="00B1429E" w:rsidP="00B1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F74">
              <w:rPr>
                <w:sz w:val="20"/>
                <w:szCs w:val="20"/>
              </w:rPr>
              <w:t>GATCGGATCC</w:t>
            </w:r>
            <w:r w:rsidRPr="00F61F74">
              <w:rPr>
                <w:b/>
                <w:bCs/>
                <w:i/>
                <w:iCs/>
                <w:sz w:val="20"/>
                <w:szCs w:val="20"/>
              </w:rPr>
              <w:t>GCACTACCAGAGCTAACTCA</w:t>
            </w:r>
            <w:r w:rsidRPr="00F61F74">
              <w:rPr>
                <w:sz w:val="20"/>
                <w:szCs w:val="20"/>
              </w:rPr>
              <w:t>GTTTTAGAGCTAGAAATAGC</w:t>
            </w:r>
          </w:p>
        </w:tc>
      </w:tr>
      <w:tr w:rsidR="00B1429E" w:rsidRPr="00535364" w14:paraId="5B44ABEC" w14:textId="77777777" w:rsidTr="002F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3DB98C9D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3</w:t>
            </w:r>
          </w:p>
        </w:tc>
        <w:tc>
          <w:tcPr>
            <w:tcW w:w="2962" w:type="dxa"/>
            <w:vAlign w:val="center"/>
          </w:tcPr>
          <w:p w14:paraId="1254444C" w14:textId="77777777" w:rsidR="00B1429E" w:rsidRPr="002F5A22" w:rsidRDefault="00B1429E" w:rsidP="002F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F5A22">
              <w:t>sgRNA_BamHI</w:t>
            </w:r>
            <w:proofErr w:type="spellEnd"/>
            <w:r w:rsidRPr="002F5A22">
              <w:t xml:space="preserve">_ </w:t>
            </w:r>
            <w:proofErr w:type="spellStart"/>
            <w:r w:rsidRPr="002F5A22">
              <w:t>Rv</w:t>
            </w:r>
            <w:proofErr w:type="spellEnd"/>
            <w:r w:rsidRPr="002F5A22">
              <w:t xml:space="preserve"> all genes</w:t>
            </w:r>
          </w:p>
        </w:tc>
        <w:tc>
          <w:tcPr>
            <w:tcW w:w="6522" w:type="dxa"/>
            <w:gridSpan w:val="2"/>
          </w:tcPr>
          <w:p w14:paraId="45CCC23E" w14:textId="77777777" w:rsidR="00B1429E" w:rsidRPr="00F61F74" w:rsidRDefault="00B1429E" w:rsidP="00B1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F74">
              <w:rPr>
                <w:sz w:val="20"/>
                <w:szCs w:val="20"/>
              </w:rPr>
              <w:t>CAGTGGATCCAAAAAAGCACCGACTCGGTG</w:t>
            </w:r>
          </w:p>
        </w:tc>
      </w:tr>
      <w:tr w:rsidR="00B1429E" w:rsidRPr="00535364" w14:paraId="20EF0928" w14:textId="77777777" w:rsidTr="002F5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7484700C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4</w:t>
            </w:r>
          </w:p>
        </w:tc>
        <w:tc>
          <w:tcPr>
            <w:tcW w:w="2962" w:type="dxa"/>
            <w:vAlign w:val="center"/>
          </w:tcPr>
          <w:p w14:paraId="17CB6B1B" w14:textId="77777777" w:rsidR="00B1429E" w:rsidRPr="002F5A22" w:rsidRDefault="00B1429E" w:rsidP="002F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2F5A22">
              <w:rPr>
                <w:lang w:val="pt-BR"/>
              </w:rPr>
              <w:t xml:space="preserve">Tcp21 </w:t>
            </w:r>
            <w:proofErr w:type="spellStart"/>
            <w:r w:rsidRPr="002F5A22">
              <w:rPr>
                <w:lang w:val="pt-BR"/>
              </w:rPr>
              <w:t>ultramer</w:t>
            </w:r>
            <w:proofErr w:type="spellEnd"/>
            <w:r w:rsidRPr="002F5A22">
              <w:rPr>
                <w:lang w:val="pt-BR"/>
              </w:rPr>
              <w:t xml:space="preserve"> </w:t>
            </w:r>
            <w:proofErr w:type="spellStart"/>
            <w:r w:rsidRPr="002F5A22">
              <w:rPr>
                <w:lang w:val="pt-BR"/>
              </w:rPr>
              <w:t>Fw</w:t>
            </w:r>
            <w:proofErr w:type="spellEnd"/>
          </w:p>
        </w:tc>
        <w:tc>
          <w:tcPr>
            <w:tcW w:w="6522" w:type="dxa"/>
            <w:gridSpan w:val="2"/>
          </w:tcPr>
          <w:p w14:paraId="71D8B044" w14:textId="77777777" w:rsidR="00B1429E" w:rsidRPr="00F61F74" w:rsidRDefault="00B1429E" w:rsidP="00B1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sz w:val="20"/>
                <w:szCs w:val="20"/>
                <w:lang w:val="pt-BR"/>
              </w:rPr>
              <w:t>CAGCAGGAGGAGCCTGCGGTTTGTTTTTGTTCTTCTCGTCCTTTTTCTCG CCTGCAGCGTGTCGGCCGTGGAGGTGGTGAATCGGGGATACAACCACAAG GAGATGGCCAAGCCTTTGTC TCAAG</w:t>
            </w:r>
          </w:p>
        </w:tc>
      </w:tr>
      <w:tr w:rsidR="00B1429E" w:rsidRPr="00535364" w14:paraId="5C397489" w14:textId="77777777" w:rsidTr="002F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0D3EFF1A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5</w:t>
            </w:r>
          </w:p>
        </w:tc>
        <w:tc>
          <w:tcPr>
            <w:tcW w:w="2962" w:type="dxa"/>
            <w:vAlign w:val="center"/>
          </w:tcPr>
          <w:p w14:paraId="44CD4B6E" w14:textId="77777777" w:rsidR="00B1429E" w:rsidRPr="002F5A22" w:rsidRDefault="00B1429E" w:rsidP="002F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2F5A22">
              <w:rPr>
                <w:lang w:val="pt-BR"/>
              </w:rPr>
              <w:t xml:space="preserve">Tcp21_Ultramer </w:t>
            </w:r>
            <w:proofErr w:type="spellStart"/>
            <w:r w:rsidRPr="002F5A22">
              <w:rPr>
                <w:lang w:val="pt-BR"/>
              </w:rPr>
              <w:t>Rv</w:t>
            </w:r>
            <w:proofErr w:type="spellEnd"/>
          </w:p>
        </w:tc>
        <w:tc>
          <w:tcPr>
            <w:tcW w:w="6522" w:type="dxa"/>
            <w:gridSpan w:val="2"/>
          </w:tcPr>
          <w:p w14:paraId="12D3A3A4" w14:textId="77777777" w:rsidR="00B1429E" w:rsidRPr="00F61F74" w:rsidRDefault="00B1429E" w:rsidP="00B1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sz w:val="20"/>
                <w:szCs w:val="20"/>
                <w:lang w:val="pt-BR"/>
              </w:rPr>
              <w:t>TTACTGGCGTCTGTGGAATCCGACCACGGCATCTTTGTAGAATCTGGAGT TCCTGCATTCGTTGGGGATCGACTCTTTTTCTGAATGAAGCAGGTGCTTC ATTAGCCCTCCCACACATAACC</w:t>
            </w:r>
          </w:p>
        </w:tc>
      </w:tr>
      <w:tr w:rsidR="00B1429E" w:rsidRPr="00535364" w14:paraId="5BF10244" w14:textId="77777777" w:rsidTr="002F5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2338A12F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6</w:t>
            </w:r>
          </w:p>
        </w:tc>
        <w:tc>
          <w:tcPr>
            <w:tcW w:w="2962" w:type="dxa"/>
            <w:vAlign w:val="center"/>
          </w:tcPr>
          <w:p w14:paraId="4E8C53C0" w14:textId="63A62B4B" w:rsidR="00B1429E" w:rsidRPr="002F5A22" w:rsidRDefault="00B1429E" w:rsidP="002F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2F5A22">
              <w:rPr>
                <w:lang w:val="pt-BR"/>
              </w:rPr>
              <w:t xml:space="preserve">P21 </w:t>
            </w:r>
            <w:proofErr w:type="spellStart"/>
            <w:r w:rsidRPr="002F5A22">
              <w:rPr>
                <w:lang w:val="pt-BR"/>
              </w:rPr>
              <w:t>F</w:t>
            </w:r>
            <w:r w:rsidR="00F61F74" w:rsidRPr="002F5A22">
              <w:rPr>
                <w:lang w:val="pt-BR"/>
              </w:rPr>
              <w:t>w</w:t>
            </w:r>
            <w:proofErr w:type="spellEnd"/>
          </w:p>
        </w:tc>
        <w:tc>
          <w:tcPr>
            <w:tcW w:w="6522" w:type="dxa"/>
            <w:gridSpan w:val="2"/>
          </w:tcPr>
          <w:p w14:paraId="7875D81E" w14:textId="77777777" w:rsidR="00B1429E" w:rsidRPr="00F61F74" w:rsidRDefault="00B1429E" w:rsidP="00B1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sz w:val="20"/>
                <w:szCs w:val="20"/>
                <w:lang w:val="pt-BR"/>
              </w:rPr>
              <w:t>GATACAACCACAAGGAGCC</w:t>
            </w:r>
          </w:p>
        </w:tc>
      </w:tr>
      <w:tr w:rsidR="00B1429E" w:rsidRPr="00535364" w14:paraId="5F56DAFA" w14:textId="77777777" w:rsidTr="002F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47F0BED9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7</w:t>
            </w:r>
          </w:p>
        </w:tc>
        <w:tc>
          <w:tcPr>
            <w:tcW w:w="2962" w:type="dxa"/>
            <w:vAlign w:val="center"/>
          </w:tcPr>
          <w:p w14:paraId="79D663FE" w14:textId="0AEDA8CD" w:rsidR="00B1429E" w:rsidRPr="002F5A22" w:rsidRDefault="00B1429E" w:rsidP="002F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2F5A22">
              <w:rPr>
                <w:lang w:val="pt-BR"/>
              </w:rPr>
              <w:t xml:space="preserve">P21 </w:t>
            </w:r>
            <w:proofErr w:type="spellStart"/>
            <w:r w:rsidRPr="002F5A22">
              <w:rPr>
                <w:lang w:val="pt-BR"/>
              </w:rPr>
              <w:t>R</w:t>
            </w:r>
            <w:r w:rsidR="00F61F74" w:rsidRPr="002F5A22">
              <w:rPr>
                <w:lang w:val="pt-BR"/>
              </w:rPr>
              <w:t>v</w:t>
            </w:r>
            <w:proofErr w:type="spellEnd"/>
          </w:p>
        </w:tc>
        <w:tc>
          <w:tcPr>
            <w:tcW w:w="6522" w:type="dxa"/>
            <w:gridSpan w:val="2"/>
          </w:tcPr>
          <w:p w14:paraId="30C70D52" w14:textId="77777777" w:rsidR="00B1429E" w:rsidRPr="00F61F74" w:rsidRDefault="00B1429E" w:rsidP="00B1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sz w:val="20"/>
                <w:szCs w:val="20"/>
                <w:lang w:val="pt-BR"/>
              </w:rPr>
              <w:t>TTACTGGCGTCTGTGGAATC</w:t>
            </w:r>
          </w:p>
        </w:tc>
      </w:tr>
      <w:tr w:rsidR="00B1429E" w:rsidRPr="00535364" w14:paraId="53D0B305" w14:textId="77777777" w:rsidTr="002F5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221BA102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8</w:t>
            </w:r>
          </w:p>
        </w:tc>
        <w:tc>
          <w:tcPr>
            <w:tcW w:w="2962" w:type="dxa"/>
            <w:vAlign w:val="center"/>
          </w:tcPr>
          <w:p w14:paraId="18FC8AB1" w14:textId="12A57D50" w:rsidR="00B1429E" w:rsidRPr="002F5A22" w:rsidRDefault="00B1429E" w:rsidP="002F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2F5A22">
              <w:rPr>
                <w:lang w:val="pt-BR"/>
              </w:rPr>
              <w:t xml:space="preserve">UTR P21 </w:t>
            </w:r>
            <w:proofErr w:type="spellStart"/>
            <w:r w:rsidRPr="002F5A22">
              <w:rPr>
                <w:lang w:val="pt-BR"/>
              </w:rPr>
              <w:t>F</w:t>
            </w:r>
            <w:r w:rsidR="00F61F74" w:rsidRPr="002F5A22">
              <w:rPr>
                <w:lang w:val="pt-BR"/>
              </w:rPr>
              <w:t>w</w:t>
            </w:r>
            <w:proofErr w:type="spellEnd"/>
          </w:p>
        </w:tc>
        <w:tc>
          <w:tcPr>
            <w:tcW w:w="6522" w:type="dxa"/>
            <w:gridSpan w:val="2"/>
          </w:tcPr>
          <w:p w14:paraId="2B616E49" w14:textId="77777777" w:rsidR="00B1429E" w:rsidRPr="00F61F74" w:rsidRDefault="00B1429E" w:rsidP="00B1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sz w:val="20"/>
                <w:szCs w:val="20"/>
                <w:lang w:val="pt-BR"/>
              </w:rPr>
              <w:t>GCCTCCATCCACATTTCATG</w:t>
            </w:r>
          </w:p>
        </w:tc>
      </w:tr>
      <w:tr w:rsidR="00B1429E" w:rsidRPr="00535364" w14:paraId="48D09E20" w14:textId="77777777" w:rsidTr="002F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0870B21E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9</w:t>
            </w:r>
          </w:p>
        </w:tc>
        <w:tc>
          <w:tcPr>
            <w:tcW w:w="2962" w:type="dxa"/>
            <w:vAlign w:val="center"/>
          </w:tcPr>
          <w:p w14:paraId="666DE091" w14:textId="353D2918" w:rsidR="00B1429E" w:rsidRPr="002F5A22" w:rsidRDefault="00B1429E" w:rsidP="002F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2F5A22">
              <w:rPr>
                <w:lang w:val="pt-BR"/>
              </w:rPr>
              <w:t xml:space="preserve">UTR P21 </w:t>
            </w:r>
            <w:proofErr w:type="spellStart"/>
            <w:r w:rsidRPr="002F5A22">
              <w:rPr>
                <w:lang w:val="pt-BR"/>
              </w:rPr>
              <w:t>R</w:t>
            </w:r>
            <w:r w:rsidR="00F61F74" w:rsidRPr="002F5A22">
              <w:rPr>
                <w:lang w:val="pt-BR"/>
              </w:rPr>
              <w:t>v</w:t>
            </w:r>
            <w:proofErr w:type="spellEnd"/>
          </w:p>
        </w:tc>
        <w:tc>
          <w:tcPr>
            <w:tcW w:w="6522" w:type="dxa"/>
            <w:gridSpan w:val="2"/>
          </w:tcPr>
          <w:p w14:paraId="204D194F" w14:textId="77777777" w:rsidR="00B1429E" w:rsidRPr="00F61F74" w:rsidRDefault="00B1429E" w:rsidP="00B1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sz w:val="20"/>
                <w:szCs w:val="20"/>
                <w:lang w:val="pt-BR"/>
              </w:rPr>
              <w:t>AACGTCCAATTAGGTCTTGTA</w:t>
            </w:r>
          </w:p>
        </w:tc>
      </w:tr>
      <w:tr w:rsidR="00B1429E" w:rsidRPr="00535364" w14:paraId="5A059645" w14:textId="77777777" w:rsidTr="002F5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064F14D5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10</w:t>
            </w:r>
          </w:p>
        </w:tc>
        <w:tc>
          <w:tcPr>
            <w:tcW w:w="2962" w:type="dxa"/>
            <w:vAlign w:val="center"/>
          </w:tcPr>
          <w:p w14:paraId="22DEF5BD" w14:textId="5A71705A" w:rsidR="00B1429E" w:rsidRPr="002F5A22" w:rsidRDefault="00B1429E" w:rsidP="002F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2F5A22">
              <w:rPr>
                <w:lang w:val="pt-BR"/>
              </w:rPr>
              <w:t xml:space="preserve">BSD </w:t>
            </w:r>
            <w:proofErr w:type="spellStart"/>
            <w:r w:rsidRPr="002F5A22">
              <w:rPr>
                <w:lang w:val="pt-BR"/>
              </w:rPr>
              <w:t>F</w:t>
            </w:r>
            <w:r w:rsidR="00F61F74" w:rsidRPr="002F5A22">
              <w:rPr>
                <w:lang w:val="pt-BR"/>
              </w:rPr>
              <w:t>w</w:t>
            </w:r>
            <w:proofErr w:type="spellEnd"/>
          </w:p>
        </w:tc>
        <w:tc>
          <w:tcPr>
            <w:tcW w:w="6522" w:type="dxa"/>
            <w:gridSpan w:val="2"/>
          </w:tcPr>
          <w:p w14:paraId="5E861CA4" w14:textId="77777777" w:rsidR="00B1429E" w:rsidRPr="00F61F74" w:rsidRDefault="00B1429E" w:rsidP="00B1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sz w:val="20"/>
                <w:szCs w:val="20"/>
                <w:lang w:val="pt-BR"/>
              </w:rPr>
              <w:t>ATGGCCAAGCCTTTGTCTCA</w:t>
            </w:r>
          </w:p>
        </w:tc>
      </w:tr>
      <w:tr w:rsidR="00B1429E" w:rsidRPr="00535364" w14:paraId="341D468E" w14:textId="77777777" w:rsidTr="002F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2362B4FA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11</w:t>
            </w:r>
          </w:p>
        </w:tc>
        <w:tc>
          <w:tcPr>
            <w:tcW w:w="2962" w:type="dxa"/>
            <w:vAlign w:val="center"/>
          </w:tcPr>
          <w:p w14:paraId="1CC5A17B" w14:textId="4CF00928" w:rsidR="00B1429E" w:rsidRPr="002F5A22" w:rsidRDefault="00B1429E" w:rsidP="002F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2F5A22">
              <w:rPr>
                <w:lang w:val="pt-BR"/>
              </w:rPr>
              <w:t xml:space="preserve">BSD </w:t>
            </w:r>
            <w:proofErr w:type="spellStart"/>
            <w:r w:rsidRPr="002F5A22">
              <w:rPr>
                <w:lang w:val="pt-BR"/>
              </w:rPr>
              <w:t>R</w:t>
            </w:r>
            <w:r w:rsidR="00F61F74" w:rsidRPr="002F5A22">
              <w:rPr>
                <w:lang w:val="pt-BR"/>
              </w:rPr>
              <w:t>v</w:t>
            </w:r>
            <w:proofErr w:type="spellEnd"/>
          </w:p>
        </w:tc>
        <w:tc>
          <w:tcPr>
            <w:tcW w:w="6522" w:type="dxa"/>
            <w:gridSpan w:val="2"/>
          </w:tcPr>
          <w:p w14:paraId="64D0AA2C" w14:textId="77777777" w:rsidR="00B1429E" w:rsidRPr="00F61F74" w:rsidRDefault="00B1429E" w:rsidP="00B1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sz w:val="20"/>
                <w:szCs w:val="20"/>
                <w:lang w:val="pt-BR"/>
              </w:rPr>
              <w:t>AGGGCAGCAATTCACGAATC</w:t>
            </w:r>
          </w:p>
        </w:tc>
      </w:tr>
      <w:tr w:rsidR="00B1429E" w:rsidRPr="00535364" w14:paraId="10F7D536" w14:textId="77777777" w:rsidTr="002F5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622896FE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12</w:t>
            </w:r>
          </w:p>
        </w:tc>
        <w:tc>
          <w:tcPr>
            <w:tcW w:w="2962" w:type="dxa"/>
            <w:vAlign w:val="center"/>
          </w:tcPr>
          <w:p w14:paraId="4A356D35" w14:textId="77777777" w:rsidR="00B1429E" w:rsidRPr="002F5A22" w:rsidRDefault="00B1429E" w:rsidP="002F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2F5A22">
              <w:t>TcHGPRT</w:t>
            </w:r>
            <w:proofErr w:type="spellEnd"/>
            <w:r w:rsidRPr="002F5A22">
              <w:t xml:space="preserve"> </w:t>
            </w:r>
            <w:proofErr w:type="spellStart"/>
            <w:r w:rsidRPr="002F5A22">
              <w:t>Fw</w:t>
            </w:r>
            <w:proofErr w:type="spellEnd"/>
          </w:p>
        </w:tc>
        <w:tc>
          <w:tcPr>
            <w:tcW w:w="6522" w:type="dxa"/>
            <w:gridSpan w:val="2"/>
          </w:tcPr>
          <w:p w14:paraId="7EAB6969" w14:textId="77777777" w:rsidR="00B1429E" w:rsidRPr="00F61F74" w:rsidRDefault="00B1429E" w:rsidP="00B1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61F74">
              <w:rPr>
                <w:sz w:val="20"/>
                <w:szCs w:val="20"/>
              </w:rPr>
              <w:t>CTACAAGGGAAAGGGTCTGC</w:t>
            </w:r>
          </w:p>
        </w:tc>
      </w:tr>
      <w:tr w:rsidR="00B1429E" w:rsidRPr="00535364" w14:paraId="37821DC9" w14:textId="77777777" w:rsidTr="002F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0EBB3A08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13</w:t>
            </w:r>
          </w:p>
        </w:tc>
        <w:tc>
          <w:tcPr>
            <w:tcW w:w="2962" w:type="dxa"/>
            <w:vAlign w:val="center"/>
          </w:tcPr>
          <w:p w14:paraId="3FAE0E56" w14:textId="77777777" w:rsidR="00B1429E" w:rsidRPr="002F5A22" w:rsidRDefault="00B1429E" w:rsidP="002F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F5A22">
              <w:t>TcHGPRT</w:t>
            </w:r>
            <w:proofErr w:type="spellEnd"/>
            <w:r w:rsidRPr="002F5A22">
              <w:t xml:space="preserve"> </w:t>
            </w:r>
            <w:proofErr w:type="spellStart"/>
            <w:r w:rsidRPr="002F5A22">
              <w:t>Rv</w:t>
            </w:r>
            <w:proofErr w:type="spellEnd"/>
          </w:p>
        </w:tc>
        <w:tc>
          <w:tcPr>
            <w:tcW w:w="6522" w:type="dxa"/>
            <w:gridSpan w:val="2"/>
          </w:tcPr>
          <w:p w14:paraId="1368D362" w14:textId="77777777" w:rsidR="00B1429E" w:rsidRPr="00F61F74" w:rsidRDefault="00B1429E" w:rsidP="00B1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F74">
              <w:rPr>
                <w:sz w:val="20"/>
                <w:szCs w:val="20"/>
              </w:rPr>
              <w:t>ACCGTAGCCAATCACAAAGG</w:t>
            </w:r>
          </w:p>
        </w:tc>
      </w:tr>
      <w:tr w:rsidR="00B1429E" w:rsidRPr="00535364" w14:paraId="3F49D712" w14:textId="77777777" w:rsidTr="002F5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15BD70ED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14</w:t>
            </w:r>
          </w:p>
        </w:tc>
        <w:tc>
          <w:tcPr>
            <w:tcW w:w="2962" w:type="dxa"/>
            <w:vAlign w:val="center"/>
          </w:tcPr>
          <w:p w14:paraId="1FA203D3" w14:textId="77777777" w:rsidR="00B1429E" w:rsidRPr="002F5A22" w:rsidRDefault="00B1429E" w:rsidP="002F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F5A22">
              <w:t>TcMVK</w:t>
            </w:r>
            <w:proofErr w:type="spellEnd"/>
            <w:r w:rsidRPr="002F5A22">
              <w:t xml:space="preserve"> </w:t>
            </w:r>
            <w:proofErr w:type="spellStart"/>
            <w:r w:rsidRPr="002F5A22">
              <w:t>Fw</w:t>
            </w:r>
            <w:proofErr w:type="spellEnd"/>
          </w:p>
        </w:tc>
        <w:tc>
          <w:tcPr>
            <w:tcW w:w="6522" w:type="dxa"/>
            <w:gridSpan w:val="2"/>
          </w:tcPr>
          <w:p w14:paraId="25797352" w14:textId="77777777" w:rsidR="00B1429E" w:rsidRPr="00F61F74" w:rsidRDefault="00B1429E" w:rsidP="00B14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F74">
              <w:rPr>
                <w:sz w:val="20"/>
                <w:szCs w:val="20"/>
              </w:rPr>
              <w:t>CGGCCGCGACATTTGGT</w:t>
            </w:r>
          </w:p>
        </w:tc>
      </w:tr>
      <w:tr w:rsidR="00B1429E" w:rsidRPr="00535364" w14:paraId="03B80FD6" w14:textId="77777777" w:rsidTr="002F5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vAlign w:val="center"/>
          </w:tcPr>
          <w:p w14:paraId="0ECCB5EB" w14:textId="77777777" w:rsidR="00B1429E" w:rsidRPr="002F5A22" w:rsidRDefault="00B1429E" w:rsidP="002F5A22">
            <w:pPr>
              <w:rPr>
                <w:b w:val="0"/>
                <w:bCs w:val="0"/>
                <w:lang w:val="pt-BR"/>
              </w:rPr>
            </w:pPr>
            <w:r w:rsidRPr="002F5A22">
              <w:rPr>
                <w:b w:val="0"/>
                <w:bCs w:val="0"/>
                <w:lang w:val="pt-BR"/>
              </w:rPr>
              <w:t>15</w:t>
            </w:r>
          </w:p>
        </w:tc>
        <w:tc>
          <w:tcPr>
            <w:tcW w:w="2962" w:type="dxa"/>
            <w:vAlign w:val="center"/>
          </w:tcPr>
          <w:p w14:paraId="5E6BACD2" w14:textId="77777777" w:rsidR="00B1429E" w:rsidRPr="002F5A22" w:rsidRDefault="00B1429E" w:rsidP="002F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F5A22">
              <w:t>TcMVK</w:t>
            </w:r>
            <w:proofErr w:type="spellEnd"/>
            <w:r w:rsidRPr="002F5A22">
              <w:t xml:space="preserve"> </w:t>
            </w:r>
            <w:proofErr w:type="spellStart"/>
            <w:r w:rsidRPr="002F5A22">
              <w:t>Rv</w:t>
            </w:r>
            <w:proofErr w:type="spellEnd"/>
          </w:p>
        </w:tc>
        <w:tc>
          <w:tcPr>
            <w:tcW w:w="6522" w:type="dxa"/>
            <w:gridSpan w:val="2"/>
          </w:tcPr>
          <w:p w14:paraId="63D1D3D2" w14:textId="77777777" w:rsidR="00B1429E" w:rsidRPr="00F61F74" w:rsidRDefault="00B1429E" w:rsidP="00B14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F74">
              <w:rPr>
                <w:sz w:val="20"/>
                <w:szCs w:val="20"/>
              </w:rPr>
              <w:t>GGCACTTCTAGGGCACGCAG</w:t>
            </w:r>
          </w:p>
        </w:tc>
      </w:tr>
    </w:tbl>
    <w:p w14:paraId="167E0521" w14:textId="0B4645F8" w:rsidR="00535364" w:rsidRDefault="00B1429E" w:rsidP="00535364">
      <w:r w:rsidRPr="00535364">
        <w:rPr>
          <w:b/>
          <w:bCs/>
        </w:rPr>
        <w:t xml:space="preserve"> </w:t>
      </w:r>
      <w:r w:rsidR="00535364" w:rsidRPr="00535364">
        <w:rPr>
          <w:b/>
          <w:bCs/>
        </w:rPr>
        <w:t>Table S1</w:t>
      </w:r>
      <w:r w:rsidR="00535364" w:rsidRPr="000358C4">
        <w:t xml:space="preserve">. Primers used to generate CRISPR/Cas9 constructs for </w:t>
      </w:r>
      <w:r w:rsidR="00535364" w:rsidRPr="000358C4">
        <w:rPr>
          <w:i/>
          <w:iCs/>
        </w:rPr>
        <w:t xml:space="preserve">T. </w:t>
      </w:r>
      <w:proofErr w:type="spellStart"/>
      <w:r w:rsidR="00535364" w:rsidRPr="000358C4">
        <w:rPr>
          <w:i/>
          <w:iCs/>
        </w:rPr>
        <w:t>cruzi</w:t>
      </w:r>
      <w:proofErr w:type="spellEnd"/>
      <w:r w:rsidR="00F40869">
        <w:t>, knockout c</w:t>
      </w:r>
      <w:r w:rsidR="00950F7C">
        <w:t>onfirmation</w:t>
      </w:r>
      <w:r w:rsidR="00F40869">
        <w:t xml:space="preserve"> and RT-PCR.</w:t>
      </w:r>
    </w:p>
    <w:p w14:paraId="5019055B" w14:textId="77777777" w:rsidR="00B1429E" w:rsidRDefault="00B1429E" w:rsidP="00535364"/>
    <w:p w14:paraId="6CECCEAE" w14:textId="77777777" w:rsidR="00B1429E" w:rsidRPr="00535364" w:rsidRDefault="00B1429E" w:rsidP="00535364"/>
    <w:p w14:paraId="3D95823F" w14:textId="77777777" w:rsidR="004B6D17" w:rsidRPr="00F00859" w:rsidRDefault="004B6D17"/>
    <w:sectPr w:rsidR="004B6D17" w:rsidRPr="00F00859" w:rsidSect="00B1429E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64"/>
    <w:rsid w:val="002F5A22"/>
    <w:rsid w:val="004B6D17"/>
    <w:rsid w:val="00535364"/>
    <w:rsid w:val="00950F7C"/>
    <w:rsid w:val="00AD0865"/>
    <w:rsid w:val="00B1429E"/>
    <w:rsid w:val="00E5071E"/>
    <w:rsid w:val="00F00859"/>
    <w:rsid w:val="00F40869"/>
    <w:rsid w:val="00F61F74"/>
    <w:rsid w:val="00FC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28C68"/>
  <w15:chartTrackingRefBased/>
  <w15:docId w15:val="{6BA31A06-D54A-4B20-8DB1-FFD4EF784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36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35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5353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1Clara">
    <w:name w:val="Grid Table 1 Light"/>
    <w:basedOn w:val="Tabelanormal"/>
    <w:uiPriority w:val="46"/>
    <w:rsid w:val="00F008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e Lara Teixeira</dc:creator>
  <cp:keywords/>
  <dc:description/>
  <cp:lastModifiedBy>Thaise Lara Teixeira</cp:lastModifiedBy>
  <cp:revision>9</cp:revision>
  <dcterms:created xsi:type="dcterms:W3CDTF">2021-07-23T00:54:00Z</dcterms:created>
  <dcterms:modified xsi:type="dcterms:W3CDTF">2021-10-20T20:19:00Z</dcterms:modified>
</cp:coreProperties>
</file>